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Patients who had pyrogenic reactions had higher plasma concentrations of IL-6, IL-10 and sTNFRI compared to patients without pyrogenic reactions in both patients with anaphylaxis and patients with no reaction to antivenom. Concentrations of TNFα </w:t>
      </w:r>
      <w:r>
        <w:rPr/>
        <w:t>were also higher in patients with both pyrogenic and anaphylactic reactions to antivenom compared to anaphylaxis alone.</w:t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84"/>
        <w:gridCol w:w="2226"/>
        <w:gridCol w:w="1176"/>
        <w:gridCol w:w="2268"/>
        <w:gridCol w:w="2835"/>
        <w:gridCol w:w="1134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ato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 reaction (n=27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 (IQR)</w:t>
            </w:r>
          </w:p>
        </w:tc>
        <w:tc>
          <w:tcPr>
            <w:tcW w:w="2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yrogenic reaction alone (n=8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edian (IQR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aphylaxis alone (n=30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edian (IQR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yrogenic reaction with anaphylaxis (n=16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edian (IQR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CT (ng/ml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 (4.4-10.3)</w:t>
            </w:r>
          </w:p>
        </w:tc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 (5.9-7.8)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 (12-49.3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 (6.8-52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2</w:t>
            </w:r>
          </w:p>
        </w:tc>
      </w:tr>
      <w:tr>
        <w:trPr>
          <w:trHeight w:val="454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stamine (ng/m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 (0.2-0.5)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 (0.2-0.6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0.3-6.4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(0.4-3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6</w:t>
            </w:r>
          </w:p>
        </w:tc>
      </w:tr>
      <w:tr>
        <w:trPr>
          <w:trHeight w:val="454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L-6 (pg/m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 (23.2-651)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1 (488-414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 (24.5-1149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55 (375-2042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*</w:t>
            </w:r>
          </w:p>
        </w:tc>
      </w:tr>
      <w:tr>
        <w:trPr>
          <w:trHeight w:val="454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L-10 (pg/m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 (51.5-736)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3 (298-302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0 (60-1859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60 (725-87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*</w:t>
            </w:r>
          </w:p>
        </w:tc>
      </w:tr>
      <w:tr>
        <w:trPr>
          <w:trHeight w:val="454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NFa (pg/m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-0)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-22.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-0.8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 (0-19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*</w:t>
            </w:r>
          </w:p>
        </w:tc>
      </w:tr>
      <w:tr>
        <w:trPr>
          <w:trHeight w:val="454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NFRI (pg/m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4 (1486-5433)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17 (3452-856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3 (1462-6635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17 (3124-938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*</w:t>
            </w:r>
          </w:p>
        </w:tc>
      </w:tr>
      <w:tr>
        <w:trPr>
          <w:trHeight w:val="454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3a (ng/m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6 (695-2753)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3 (1055-2424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8 (1285-2913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1 (221-175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  <w:r>
              <w:rPr>
                <w:sz w:val="22"/>
                <w:szCs w:val="22"/>
                <w:vertAlign w:val="superscript"/>
              </w:rPr>
              <w:t>†</w:t>
            </w:r>
          </w:p>
        </w:tc>
      </w:tr>
      <w:tr>
        <w:trPr>
          <w:trHeight w:val="454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4a (ng/m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1 (682-2988)</w:t>
            </w:r>
          </w:p>
        </w:tc>
        <w:tc>
          <w:tcPr>
            <w:tcW w:w="222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8 (1222-2701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1 (1052-2556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7 (210-217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</w:t>
            </w:r>
            <w:r>
              <w:rPr>
                <w:sz w:val="22"/>
                <w:szCs w:val="22"/>
                <w:vertAlign w:val="superscript"/>
              </w:rPr>
              <w:t>†</w:t>
            </w:r>
          </w:p>
        </w:tc>
      </w:tr>
      <w:tr>
        <w:trPr>
          <w:trHeight w:val="454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5a (ng/ml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 (5.4-163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.5 (37.9-420)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7 (15.2-171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5 (4.1-35.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  <w:r>
              <w:rPr>
                <w:sz w:val="22"/>
                <w:szCs w:val="22"/>
                <w:vertAlign w:val="superscript"/>
              </w:rPr>
              <w:t>†</w:t>
            </w:r>
          </w:p>
        </w:tc>
      </w:tr>
    </w:tbl>
    <w:p>
      <w:pPr>
        <w:pStyle w:val="Normal"/>
        <w:spacing w:lineRule="auto" w:line="276"/>
        <w:rPr/>
      </w:pPr>
      <w:r>
        <w:rPr/>
        <w:t>* Mediator concentrations significantly higher in patients with pyrogenic reactions (Mann-Whitney)</w:t>
      </w:r>
    </w:p>
    <w:p>
      <w:pPr>
        <w:pStyle w:val="Normal"/>
        <w:spacing w:lineRule="auto" w:line="276"/>
        <w:rPr/>
      </w:pPr>
      <w:r>
        <w:rPr>
          <w:vertAlign w:val="superscript"/>
        </w:rPr>
        <w:t xml:space="preserve">† </w:t>
      </w:r>
      <w:r>
        <w:rPr/>
        <w:t>Mediator concentrations significantly lower in patients with pyrogenic reactions (Mann-Whitney)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1:03:00Z</dcterms:created>
  <dc:creator>Shelley Stone</dc:creator>
  <dc:description/>
  <cp:keywords/>
  <dc:language>en-US</dc:language>
  <cp:lastModifiedBy>Shelley Stone</cp:lastModifiedBy>
  <dcterms:modified xsi:type="dcterms:W3CDTF">2013-02-28T01:03:00Z</dcterms:modified>
  <cp:revision>2</cp:revision>
  <dc:subject/>
  <dc:title/>
</cp:coreProperties>
</file>